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CAE8B" w14:textId="404708DF" w:rsidR="009F6732" w:rsidRPr="009F6732" w:rsidRDefault="009F6732" w:rsidP="00351617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bookmarkStart w:id="0" w:name="_Hlk52169303"/>
      <w:bookmarkStart w:id="1" w:name="_Hlk54591810"/>
      <w:r w:rsidRPr="009F6732">
        <w:rPr>
          <w:rFonts w:ascii="Times New Roman" w:eastAsia="Calibri" w:hAnsi="Times New Roman" w:cs="Times New Roman"/>
          <w:b/>
          <w:bCs/>
          <w:sz w:val="28"/>
          <w:szCs w:val="28"/>
        </w:rPr>
        <w:t>Comparative analysis of management practices and end-users</w:t>
      </w:r>
      <w:r w:rsidR="007A59D1">
        <w:rPr>
          <w:rFonts w:ascii="Times New Roman" w:eastAsia="Calibri" w:hAnsi="Times New Roman" w:cs="Times New Roman"/>
          <w:b/>
          <w:bCs/>
          <w:sz w:val="28"/>
          <w:szCs w:val="28"/>
        </w:rPr>
        <w:t>’</w:t>
      </w:r>
      <w:r w:rsidRPr="009F6732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desired breeding traits in the miracle plant [</w:t>
      </w:r>
      <w:r w:rsidRPr="009F6732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>Synsepalum dulcificum</w:t>
      </w:r>
      <w:r w:rsidRPr="009F6732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(Schumach &amp; Thonn.) Daniell] across ecological zones and sociolinguistic groups in West Africa</w:t>
      </w:r>
    </w:p>
    <w:p w14:paraId="275105FB" w14:textId="77777777" w:rsidR="009F6732" w:rsidRPr="009F6732" w:rsidRDefault="009F6732" w:rsidP="00351617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6A5F2ED8" w14:textId="72FB2FEB" w:rsidR="009F6732" w:rsidRPr="009F6732" w:rsidRDefault="009F6732" w:rsidP="00351617">
      <w:pPr>
        <w:spacing w:line="48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9F6732">
        <w:rPr>
          <w:rFonts w:ascii="Times New Roman" w:eastAsia="Calibri" w:hAnsi="Times New Roman" w:cs="Times New Roman"/>
          <w:sz w:val="28"/>
          <w:szCs w:val="28"/>
        </w:rPr>
        <w:t>Dèdéou A. Tchokponhoué</w:t>
      </w:r>
      <w:r w:rsidRPr="009F6732">
        <w:rPr>
          <w:rFonts w:ascii="Times New Roman" w:eastAsia="Calibri" w:hAnsi="Times New Roman" w:cs="Times New Roman"/>
          <w:sz w:val="28"/>
          <w:szCs w:val="28"/>
          <w:vertAlign w:val="superscript"/>
        </w:rPr>
        <w:t>1,2</w:t>
      </w:r>
      <w:r w:rsidRPr="009F6732">
        <w:rPr>
          <w:rFonts w:ascii="Times New Roman" w:eastAsia="Calibri" w:hAnsi="Times New Roman" w:cs="Times New Roman"/>
          <w:sz w:val="28"/>
          <w:szCs w:val="28"/>
        </w:rPr>
        <w:t>*, Enoch G. Achigan-Dako</w:t>
      </w:r>
      <w:r w:rsidRPr="009F6732">
        <w:rPr>
          <w:rFonts w:ascii="Times New Roman" w:eastAsia="Calibri" w:hAnsi="Times New Roman" w:cs="Times New Roman"/>
          <w:sz w:val="28"/>
          <w:szCs w:val="28"/>
          <w:vertAlign w:val="superscript"/>
        </w:rPr>
        <w:t>2</w:t>
      </w:r>
      <w:r w:rsidRPr="009F6732">
        <w:rPr>
          <w:rFonts w:ascii="Times New Roman" w:eastAsia="Calibri" w:hAnsi="Times New Roman" w:cs="Times New Roman"/>
          <w:sz w:val="28"/>
          <w:szCs w:val="28"/>
        </w:rPr>
        <w:t>, Sognigbé N’Danikou</w:t>
      </w:r>
      <w:r w:rsidRPr="009F6732">
        <w:rPr>
          <w:rFonts w:ascii="Times New Roman" w:eastAsia="Calibri" w:hAnsi="Times New Roman" w:cs="Times New Roman"/>
          <w:sz w:val="28"/>
          <w:szCs w:val="28"/>
          <w:vertAlign w:val="superscript"/>
        </w:rPr>
        <w:t>2,3</w:t>
      </w:r>
      <w:r w:rsidRPr="009F6732">
        <w:rPr>
          <w:rFonts w:ascii="Times New Roman" w:eastAsia="Calibri" w:hAnsi="Times New Roman" w:cs="Times New Roman"/>
          <w:sz w:val="28"/>
          <w:szCs w:val="28"/>
        </w:rPr>
        <w:t>, Daniel Nyadanu</w:t>
      </w:r>
      <w:r w:rsidR="00A61632">
        <w:rPr>
          <w:rFonts w:ascii="Times New Roman" w:eastAsia="Calibri" w:hAnsi="Times New Roman" w:cs="Times New Roman"/>
          <w:sz w:val="28"/>
          <w:szCs w:val="28"/>
          <w:vertAlign w:val="superscript"/>
        </w:rPr>
        <w:t>4</w:t>
      </w:r>
      <w:r w:rsidR="00A61632">
        <w:rPr>
          <w:rFonts w:ascii="Times New Roman" w:hAnsi="Times New Roman" w:cs="Times New Roman"/>
          <w:sz w:val="28"/>
          <w:szCs w:val="28"/>
        </w:rPr>
        <w:t xml:space="preserve">, </w:t>
      </w:r>
      <w:r w:rsidR="00A61632" w:rsidRPr="00CC0AE5">
        <w:rPr>
          <w:rFonts w:ascii="Times New Roman" w:hAnsi="Times New Roman" w:cs="Times New Roman"/>
          <w:sz w:val="28"/>
          <w:szCs w:val="28"/>
        </w:rPr>
        <w:t>Rémi Kahane</w:t>
      </w:r>
      <w:r w:rsidR="00A61632" w:rsidRPr="00A61632">
        <w:rPr>
          <w:rFonts w:ascii="Times New Roman" w:eastAsia="Calibri" w:hAnsi="Times New Roman" w:cs="Times New Roman"/>
          <w:sz w:val="28"/>
          <w:szCs w:val="28"/>
          <w:vertAlign w:val="superscript"/>
        </w:rPr>
        <w:t>5</w:t>
      </w:r>
      <w:r w:rsidR="00A61632">
        <w:rPr>
          <w:rFonts w:ascii="Times New Roman" w:eastAsia="Calibri" w:hAnsi="Times New Roman" w:cs="Times New Roman"/>
          <w:sz w:val="28"/>
          <w:szCs w:val="28"/>
        </w:rPr>
        <w:t xml:space="preserve">, </w:t>
      </w:r>
      <w:r w:rsidRPr="009F6732">
        <w:rPr>
          <w:rFonts w:ascii="Times New Roman" w:eastAsia="Calibri" w:hAnsi="Times New Roman" w:cs="Times New Roman"/>
          <w:sz w:val="28"/>
          <w:szCs w:val="28"/>
        </w:rPr>
        <w:t>Alfred O. Odindo</w:t>
      </w:r>
      <w:r w:rsidRPr="009F6732">
        <w:rPr>
          <w:rFonts w:ascii="Times New Roman" w:eastAsia="Calibri" w:hAnsi="Times New Roman" w:cs="Times New Roman"/>
          <w:sz w:val="28"/>
          <w:szCs w:val="28"/>
          <w:vertAlign w:val="superscript"/>
        </w:rPr>
        <w:t>1</w:t>
      </w:r>
      <w:r w:rsidRPr="009F6732">
        <w:rPr>
          <w:rFonts w:ascii="Times New Roman" w:eastAsia="Calibri" w:hAnsi="Times New Roman" w:cs="Times New Roman"/>
          <w:sz w:val="28"/>
          <w:szCs w:val="28"/>
        </w:rPr>
        <w:t xml:space="preserve"> </w:t>
      </w:r>
      <w:r w:rsidR="002E14FE">
        <w:rPr>
          <w:rFonts w:ascii="Times New Roman" w:eastAsia="Calibri" w:hAnsi="Times New Roman" w:cs="Times New Roman"/>
          <w:sz w:val="28"/>
          <w:szCs w:val="28"/>
        </w:rPr>
        <w:t>and</w:t>
      </w:r>
      <w:r w:rsidRPr="009F6732">
        <w:rPr>
          <w:rFonts w:ascii="Times New Roman" w:eastAsia="Calibri" w:hAnsi="Times New Roman" w:cs="Times New Roman"/>
          <w:sz w:val="28"/>
          <w:szCs w:val="28"/>
        </w:rPr>
        <w:t xml:space="preserve"> Julia Sibiya</w:t>
      </w:r>
      <w:r w:rsidRPr="009F6732">
        <w:rPr>
          <w:rFonts w:ascii="Times New Roman" w:eastAsia="Calibri" w:hAnsi="Times New Roman" w:cs="Times New Roman"/>
          <w:sz w:val="28"/>
          <w:szCs w:val="28"/>
          <w:vertAlign w:val="superscript"/>
        </w:rPr>
        <w:t>1</w:t>
      </w:r>
    </w:p>
    <w:bookmarkEnd w:id="0"/>
    <w:p w14:paraId="60950B4E" w14:textId="77777777" w:rsidR="009F6732" w:rsidRPr="00A61632" w:rsidRDefault="009F6732" w:rsidP="00351617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0DF8C52" w14:textId="77777777" w:rsidR="009F6732" w:rsidRPr="00A61632" w:rsidRDefault="009F6732" w:rsidP="0035161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2" w:name="_Hlk52183384"/>
      <w:r w:rsidRPr="00A6163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61632">
        <w:rPr>
          <w:rFonts w:ascii="Times New Roman" w:eastAsia="Calibri" w:hAnsi="Times New Roman" w:cs="Times New Roman"/>
          <w:sz w:val="24"/>
          <w:szCs w:val="24"/>
        </w:rPr>
        <w:t>School of Agricultural, Earth and Environmental Sciences, University of KwaZulu-Natal, Private Bag X01, Scottsville, 3209, Pietermaritzburg, South Africa.</w:t>
      </w:r>
    </w:p>
    <w:p w14:paraId="2B170F97" w14:textId="415722D2" w:rsidR="009F6732" w:rsidRPr="00A61632" w:rsidRDefault="009F6732" w:rsidP="0035161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163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A61632">
        <w:rPr>
          <w:rFonts w:ascii="Times New Roman" w:eastAsia="Calibri" w:hAnsi="Times New Roman" w:cs="Times New Roman"/>
          <w:sz w:val="24"/>
          <w:szCs w:val="24"/>
        </w:rPr>
        <w:t>Laboratory of Genetics, Biotechnology and Seed Science (GBioS)</w:t>
      </w:r>
      <w:r w:rsidR="00C52C0F">
        <w:rPr>
          <w:rFonts w:ascii="Times New Roman" w:eastAsia="Calibri" w:hAnsi="Times New Roman" w:cs="Times New Roman"/>
          <w:sz w:val="24"/>
          <w:szCs w:val="24"/>
        </w:rPr>
        <w:t>,</w:t>
      </w:r>
      <w:r w:rsidRPr="00A61632">
        <w:rPr>
          <w:rFonts w:ascii="Times New Roman" w:eastAsia="Calibri" w:hAnsi="Times New Roman" w:cs="Times New Roman"/>
          <w:sz w:val="24"/>
          <w:szCs w:val="24"/>
        </w:rPr>
        <w:t xml:space="preserve"> School of Plant Sciences</w:t>
      </w:r>
      <w:r w:rsidR="0046442D">
        <w:rPr>
          <w:rFonts w:ascii="Times New Roman" w:eastAsia="Calibri" w:hAnsi="Times New Roman" w:cs="Times New Roman"/>
          <w:sz w:val="24"/>
          <w:szCs w:val="24"/>
        </w:rPr>
        <w:t>,</w:t>
      </w:r>
      <w:r w:rsidRPr="00A61632">
        <w:rPr>
          <w:rFonts w:ascii="Times New Roman" w:eastAsia="Calibri" w:hAnsi="Times New Roman" w:cs="Times New Roman"/>
          <w:sz w:val="24"/>
          <w:szCs w:val="24"/>
        </w:rPr>
        <w:t xml:space="preserve"> University of Abomey-Calavi, 01 BP 526, Abomey-Calavi, </w:t>
      </w:r>
      <w:r w:rsidR="00AA39BC">
        <w:rPr>
          <w:rFonts w:ascii="Times New Roman" w:eastAsia="Calibri" w:hAnsi="Times New Roman" w:cs="Times New Roman"/>
          <w:sz w:val="24"/>
          <w:szCs w:val="24"/>
        </w:rPr>
        <w:t xml:space="preserve">Republic of </w:t>
      </w:r>
      <w:r w:rsidRPr="00A61632">
        <w:rPr>
          <w:rFonts w:ascii="Times New Roman" w:eastAsia="Calibri" w:hAnsi="Times New Roman" w:cs="Times New Roman"/>
          <w:sz w:val="24"/>
          <w:szCs w:val="24"/>
        </w:rPr>
        <w:t>Benin.</w:t>
      </w:r>
    </w:p>
    <w:p w14:paraId="2EBDD99D" w14:textId="77777777" w:rsidR="009F6732" w:rsidRPr="00A61632" w:rsidRDefault="009F6732" w:rsidP="0035161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1632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A61632">
        <w:rPr>
          <w:rFonts w:ascii="Times New Roman" w:eastAsia="Calibri" w:hAnsi="Times New Roman" w:cs="Times New Roman"/>
          <w:sz w:val="24"/>
          <w:szCs w:val="24"/>
        </w:rPr>
        <w:t xml:space="preserve">World Vegetable Center, East and Southern Africa, Po. Box 10 </w:t>
      </w:r>
      <w:proofErr w:type="spellStart"/>
      <w:r w:rsidRPr="00A61632">
        <w:rPr>
          <w:rFonts w:ascii="Times New Roman" w:eastAsia="Calibri" w:hAnsi="Times New Roman" w:cs="Times New Roman"/>
          <w:sz w:val="24"/>
          <w:szCs w:val="24"/>
        </w:rPr>
        <w:t>Duluti</w:t>
      </w:r>
      <w:proofErr w:type="spellEnd"/>
      <w:r w:rsidRPr="00A61632">
        <w:rPr>
          <w:rFonts w:ascii="Times New Roman" w:eastAsia="Calibri" w:hAnsi="Times New Roman" w:cs="Times New Roman"/>
          <w:sz w:val="24"/>
          <w:szCs w:val="24"/>
        </w:rPr>
        <w:t>, Arusha, Tanzania</w:t>
      </w:r>
    </w:p>
    <w:p w14:paraId="445239FF" w14:textId="551DD5DC" w:rsidR="009F6732" w:rsidRPr="00A61632" w:rsidRDefault="009F6732" w:rsidP="0035161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1632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A61632">
        <w:rPr>
          <w:rFonts w:ascii="Times New Roman" w:eastAsia="Calibri" w:hAnsi="Times New Roman" w:cs="Times New Roman"/>
          <w:sz w:val="24"/>
          <w:szCs w:val="24"/>
        </w:rPr>
        <w:t>Cocoa Research Institute of Ghana (CRIG), P. O. Box 8, Akim Tafo, Ghana.</w:t>
      </w:r>
    </w:p>
    <w:p w14:paraId="4086291F" w14:textId="643CED37" w:rsidR="00A61632" w:rsidRDefault="00A61632" w:rsidP="003516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1632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A61632">
        <w:rPr>
          <w:rFonts w:ascii="Times New Roman" w:hAnsi="Times New Roman" w:cs="Times New Roman"/>
          <w:sz w:val="24"/>
          <w:szCs w:val="24"/>
        </w:rPr>
        <w:t xml:space="preserve">Research Unit HortSys, Department Persyst, CIRAD, Campus de Baillarguet, 34398 Montpellier </w:t>
      </w:r>
      <w:proofErr w:type="spellStart"/>
      <w:r w:rsidRPr="00A61632">
        <w:rPr>
          <w:rFonts w:ascii="Times New Roman" w:hAnsi="Times New Roman" w:cs="Times New Roman"/>
          <w:sz w:val="24"/>
          <w:szCs w:val="24"/>
        </w:rPr>
        <w:t>cedex</w:t>
      </w:r>
      <w:proofErr w:type="spellEnd"/>
      <w:r w:rsidRPr="00A61632">
        <w:rPr>
          <w:rFonts w:ascii="Times New Roman" w:hAnsi="Times New Roman" w:cs="Times New Roman"/>
          <w:sz w:val="24"/>
          <w:szCs w:val="24"/>
        </w:rPr>
        <w:t xml:space="preserve"> 5, France</w:t>
      </w:r>
      <w:bookmarkEnd w:id="1"/>
      <w:r w:rsidRPr="00A61632">
        <w:rPr>
          <w:rFonts w:ascii="Times New Roman" w:hAnsi="Times New Roman" w:cs="Times New Roman"/>
          <w:sz w:val="24"/>
          <w:szCs w:val="24"/>
        </w:rPr>
        <w:t>.</w:t>
      </w:r>
    </w:p>
    <w:p w14:paraId="10654AB6" w14:textId="77777777" w:rsidR="00E200EC" w:rsidRPr="00A61632" w:rsidRDefault="00E200EC" w:rsidP="003516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2"/>
    <w:p w14:paraId="2187BCF0" w14:textId="77777777" w:rsidR="009F6732" w:rsidRPr="009F6732" w:rsidRDefault="009F6732" w:rsidP="00351617">
      <w:pPr>
        <w:spacing w:line="480" w:lineRule="auto"/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9F6732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* Corresponding author: </w:t>
      </w:r>
      <w:r w:rsidRPr="009F6732">
        <w:rPr>
          <w:rFonts w:ascii="Times New Roman" w:eastAsia="Calibri" w:hAnsi="Times New Roman" w:cs="Times New Roman"/>
          <w:sz w:val="26"/>
          <w:szCs w:val="26"/>
        </w:rPr>
        <w:t xml:space="preserve">Dèdéou A. </w:t>
      </w:r>
      <w:proofErr w:type="spellStart"/>
      <w:r w:rsidRPr="009F6732">
        <w:rPr>
          <w:rFonts w:ascii="Times New Roman" w:eastAsia="Calibri" w:hAnsi="Times New Roman" w:cs="Times New Roman"/>
          <w:sz w:val="26"/>
          <w:szCs w:val="26"/>
        </w:rPr>
        <w:t>Tchokponhoué</w:t>
      </w:r>
      <w:proofErr w:type="spellEnd"/>
    </w:p>
    <w:p w14:paraId="6F67F9BC" w14:textId="77777777" w:rsidR="009F6732" w:rsidRPr="009F6732" w:rsidRDefault="009F6732" w:rsidP="00351617">
      <w:pPr>
        <w:spacing w:line="48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9F6732">
        <w:rPr>
          <w:rFonts w:ascii="Times New Roman" w:eastAsia="Calibri" w:hAnsi="Times New Roman" w:cs="Times New Roman"/>
          <w:sz w:val="26"/>
          <w:szCs w:val="26"/>
        </w:rPr>
        <w:t xml:space="preserve">Email: </w:t>
      </w:r>
      <w:hyperlink r:id="rId7" w:history="1">
        <w:r w:rsidRPr="009F6732">
          <w:rPr>
            <w:rFonts w:ascii="Times New Roman" w:eastAsia="Calibri" w:hAnsi="Times New Roman" w:cs="Times New Roman"/>
            <w:color w:val="0000FF"/>
            <w:sz w:val="26"/>
            <w:szCs w:val="26"/>
            <w:u w:val="single"/>
          </w:rPr>
          <w:t>dedeoutchokponhoue@gmail.com</w:t>
        </w:r>
      </w:hyperlink>
    </w:p>
    <w:p w14:paraId="02273B7C" w14:textId="77777777" w:rsidR="005E7D55" w:rsidRDefault="005E7D55" w:rsidP="00351617">
      <w:pPr>
        <w:spacing w:line="480" w:lineRule="auto"/>
        <w:sectPr w:rsidR="005E7D55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6920A5" w14:textId="7AEEC57B" w:rsidR="005E7D55" w:rsidRPr="009F6732" w:rsidRDefault="004D2920" w:rsidP="003516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67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9F6732" w:rsidRPr="009F673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9F673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F6732">
        <w:rPr>
          <w:rFonts w:ascii="Times New Roman" w:hAnsi="Times New Roman" w:cs="Times New Roman"/>
          <w:sz w:val="24"/>
          <w:szCs w:val="24"/>
        </w:rPr>
        <w:t xml:space="preserve">, </w:t>
      </w:r>
      <w:r w:rsidRPr="009F6732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9F67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6732" w:rsidRPr="009F6732">
        <w:rPr>
          <w:rFonts w:ascii="Times New Roman" w:hAnsi="Times New Roman" w:cs="Times New Roman"/>
          <w:sz w:val="24"/>
          <w:szCs w:val="24"/>
        </w:rPr>
        <w:t>Socio-demographic profile of individual respondent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1"/>
        <w:gridCol w:w="1529"/>
        <w:gridCol w:w="1532"/>
        <w:gridCol w:w="1440"/>
        <w:gridCol w:w="1620"/>
        <w:gridCol w:w="1620"/>
        <w:gridCol w:w="1490"/>
        <w:gridCol w:w="1393"/>
        <w:gridCol w:w="1399"/>
      </w:tblGrid>
      <w:tr w:rsidR="005F357B" w:rsidRPr="009A0D8B" w14:paraId="016745B7" w14:textId="77777777" w:rsidTr="0081724C">
        <w:trPr>
          <w:trHeight w:val="300"/>
          <w:tblHeader/>
        </w:trPr>
        <w:tc>
          <w:tcPr>
            <w:tcW w:w="1204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CC89EE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Country</w:t>
            </w:r>
          </w:p>
        </w:tc>
        <w:tc>
          <w:tcPr>
            <w:tcW w:w="1661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D44136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Benin</w:t>
            </w:r>
          </w:p>
        </w:tc>
        <w:tc>
          <w:tcPr>
            <w:tcW w:w="1628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FD66E9D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Ghana</w:t>
            </w:r>
          </w:p>
        </w:tc>
        <w:tc>
          <w:tcPr>
            <w:tcW w:w="507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005E4725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Total</w:t>
            </w:r>
          </w:p>
          <w:p w14:paraId="3BDBFC35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N = 300</w:t>
            </w:r>
          </w:p>
        </w:tc>
      </w:tr>
      <w:tr w:rsidR="005F357B" w:rsidRPr="009A0D8B" w14:paraId="663EA339" w14:textId="77777777" w:rsidTr="0081724C">
        <w:trPr>
          <w:trHeight w:val="300"/>
          <w:tblHeader/>
        </w:trPr>
        <w:tc>
          <w:tcPr>
            <w:tcW w:w="1204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EA31C7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Ecological zone</w:t>
            </w:r>
          </w:p>
        </w:tc>
        <w:tc>
          <w:tcPr>
            <w:tcW w:w="1661" w:type="pct"/>
            <w:gridSpan w:val="3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849741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Guineo-Congolian</w:t>
            </w:r>
          </w:p>
        </w:tc>
        <w:tc>
          <w:tcPr>
            <w:tcW w:w="58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9AB76A6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Deciduous + Evergreen forest</w:t>
            </w:r>
          </w:p>
        </w:tc>
        <w:tc>
          <w:tcPr>
            <w:tcW w:w="1042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1F39693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Deciduous forest</w:t>
            </w:r>
          </w:p>
        </w:tc>
        <w:tc>
          <w:tcPr>
            <w:tcW w:w="507" w:type="pct"/>
            <w:vMerge/>
            <w:shd w:val="clear" w:color="auto" w:fill="auto"/>
            <w:vAlign w:val="center"/>
            <w:hideMark/>
          </w:tcPr>
          <w:p w14:paraId="78E437D3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F357B" w:rsidRPr="009A0D8B" w14:paraId="146AA9FE" w14:textId="77777777" w:rsidTr="0081724C">
        <w:trPr>
          <w:trHeight w:val="300"/>
          <w:tblHeader/>
        </w:trPr>
        <w:tc>
          <w:tcPr>
            <w:tcW w:w="1204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089F25" w14:textId="2A9EC464" w:rsidR="004D2920" w:rsidRPr="009A0D8B" w:rsidRDefault="00A61632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Sociolinguistic group</w:t>
            </w:r>
          </w:p>
        </w:tc>
        <w:tc>
          <w:tcPr>
            <w:tcW w:w="55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1CE1553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2B7B2B">
              <w:rPr>
                <w:rFonts w:ascii="Times New Roman" w:eastAsia="Times New Roman" w:hAnsi="Times New Roman" w:cs="Times New Roman"/>
                <w:lang w:eastAsia="fr-FR"/>
              </w:rPr>
              <w:t>Adja</w:t>
            </w:r>
          </w:p>
          <w:p w14:paraId="1A14E48D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(n = 46)</w:t>
            </w:r>
          </w:p>
        </w:tc>
        <w:tc>
          <w:tcPr>
            <w:tcW w:w="52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90AF12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Fon</w:t>
            </w:r>
          </w:p>
          <w:p w14:paraId="7F9901B4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(n = 62)</w:t>
            </w:r>
          </w:p>
        </w:tc>
        <w:tc>
          <w:tcPr>
            <w:tcW w:w="58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E35120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Sahouè</w:t>
            </w:r>
          </w:p>
          <w:p w14:paraId="4AAC007B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(n = 38)</w:t>
            </w:r>
          </w:p>
        </w:tc>
        <w:tc>
          <w:tcPr>
            <w:tcW w:w="58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39B4FF1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Akan</w:t>
            </w:r>
          </w:p>
          <w:p w14:paraId="3856A18D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(n = 52)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E805F42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Ewe</w:t>
            </w:r>
          </w:p>
          <w:p w14:paraId="4DD35A4A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(n = 51)</w:t>
            </w:r>
          </w:p>
        </w:tc>
        <w:tc>
          <w:tcPr>
            <w:tcW w:w="50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3BB7B4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Ga-adangbe</w:t>
            </w:r>
          </w:p>
          <w:p w14:paraId="4E0340AB" w14:textId="7641D8BE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(n =</w:t>
            </w:r>
            <w:r w:rsidR="0023572C" w:rsidRPr="009A0D8B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51)</w:t>
            </w:r>
          </w:p>
        </w:tc>
        <w:tc>
          <w:tcPr>
            <w:tcW w:w="507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DD4B683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F357B" w:rsidRPr="009A0D8B" w14:paraId="7EA3794F" w14:textId="77777777" w:rsidTr="0081724C">
        <w:trPr>
          <w:trHeight w:val="300"/>
        </w:trPr>
        <w:tc>
          <w:tcPr>
            <w:tcW w:w="651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08260D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Gender</w:t>
            </w:r>
          </w:p>
        </w:tc>
        <w:tc>
          <w:tcPr>
            <w:tcW w:w="553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A8A413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2B7B2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Female (%)</w:t>
            </w:r>
          </w:p>
        </w:tc>
        <w:tc>
          <w:tcPr>
            <w:tcW w:w="554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AB678F" w14:textId="14DDAEEA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.33</w:t>
            </w:r>
          </w:p>
        </w:tc>
        <w:tc>
          <w:tcPr>
            <w:tcW w:w="521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B0C00E" w14:textId="178C1071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8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3C48A2A" w14:textId="735F72D3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.67</w:t>
            </w:r>
          </w:p>
        </w:tc>
        <w:tc>
          <w:tcPr>
            <w:tcW w:w="58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F5461F" w14:textId="2FC4F633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.67</w:t>
            </w:r>
          </w:p>
        </w:tc>
        <w:tc>
          <w:tcPr>
            <w:tcW w:w="539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8FFD70" w14:textId="3225CB95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.67</w:t>
            </w:r>
          </w:p>
        </w:tc>
        <w:tc>
          <w:tcPr>
            <w:tcW w:w="504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FA73EC" w14:textId="6EFFF0C9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.33</w:t>
            </w:r>
          </w:p>
        </w:tc>
        <w:tc>
          <w:tcPr>
            <w:tcW w:w="507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E3E1475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3.67</w:t>
            </w:r>
          </w:p>
        </w:tc>
      </w:tr>
      <w:tr w:rsidR="005F357B" w:rsidRPr="009A0D8B" w14:paraId="6EFAACC6" w14:textId="77777777" w:rsidTr="0081724C">
        <w:trPr>
          <w:trHeight w:val="300"/>
        </w:trPr>
        <w:tc>
          <w:tcPr>
            <w:tcW w:w="65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071BD5D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67A87C2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2B7B2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Male 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5B6D154" w14:textId="13F50F34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4</w:t>
            </w:r>
            <w:r w:rsidR="00042646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18951AA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7.6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C0ED1E8" w14:textId="4FE2A0CC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1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F978188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4.6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251067E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4.3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972B935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4.6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1381140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86.33</w:t>
            </w:r>
          </w:p>
        </w:tc>
      </w:tr>
      <w:tr w:rsidR="005F357B" w:rsidRPr="009A0D8B" w14:paraId="482FE812" w14:textId="77777777" w:rsidTr="0081724C">
        <w:trPr>
          <w:trHeight w:val="300"/>
        </w:trPr>
        <w:tc>
          <w:tcPr>
            <w:tcW w:w="651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1C310AE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Instruction level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363BAA7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2B7B2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Illiterate 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3FC7189" w14:textId="6BC5512B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8</w:t>
            </w:r>
            <w:r w:rsidR="00042646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9C5894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0.6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6FF0E5D" w14:textId="0BC7CC18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6.3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1D6F580" w14:textId="0AED76BC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E952909" w14:textId="52F0BEBF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6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B540993" w14:textId="78D284EB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.6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20014EF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0.34</w:t>
            </w:r>
          </w:p>
        </w:tc>
      </w:tr>
      <w:tr w:rsidR="005F357B" w:rsidRPr="009A0D8B" w14:paraId="0430A0F3" w14:textId="77777777" w:rsidTr="0081724C">
        <w:trPr>
          <w:trHeight w:val="300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0E6CCCF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14C0BF8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2B7B2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Literate 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D742327" w14:textId="3F421BEA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</w:t>
            </w:r>
            <w:r w:rsidR="00042646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B7564E3" w14:textId="6635B340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6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1AC2A83" w14:textId="352A96E3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4E7B975" w14:textId="3DEB46E0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6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8C29D7C" w14:textId="060AD300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D209209" w14:textId="684D4F62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3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58F4401" w14:textId="78EB5F21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.67</w:t>
            </w:r>
          </w:p>
        </w:tc>
      </w:tr>
      <w:tr w:rsidR="005F357B" w:rsidRPr="009A0D8B" w14:paraId="269F0CF5" w14:textId="77777777" w:rsidTr="0081724C">
        <w:trPr>
          <w:trHeight w:val="300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89B41CC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7381FCD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2B7B2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Primary 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F28DC82" w14:textId="78AD70D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A02351" w14:textId="30CEF20D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5.3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377CE32" w14:textId="0E289FA3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.3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62DF9B4" w14:textId="4780EB8F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.6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CD1484E" w14:textId="37D9A165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3CFB0FB" w14:textId="33116E5E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4.6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1C53C17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1.99</w:t>
            </w:r>
          </w:p>
        </w:tc>
      </w:tr>
      <w:tr w:rsidR="005F357B" w:rsidRPr="009A0D8B" w14:paraId="5D2D52A3" w14:textId="77777777" w:rsidTr="0081724C">
        <w:trPr>
          <w:trHeight w:val="300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EC0DB3C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7A76A89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2B7B2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Secondary 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CAEC62A" w14:textId="3EC3DB59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.3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7F4FC2C" w14:textId="7AC2BEF1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C7ADF54" w14:textId="1C242D0C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.3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0D66DF7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1.3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D45450B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1.6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5768633" w14:textId="32E0E4D3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8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F07113E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9.66</w:t>
            </w:r>
          </w:p>
        </w:tc>
      </w:tr>
      <w:tr w:rsidR="005F357B" w:rsidRPr="009A0D8B" w14:paraId="03B6B175" w14:textId="77777777" w:rsidTr="0081724C">
        <w:trPr>
          <w:trHeight w:val="300"/>
        </w:trPr>
        <w:tc>
          <w:tcPr>
            <w:tcW w:w="65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C80C43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B8B2009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2B7B2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≥ BAC 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358CDDD" w14:textId="78B746B8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042646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0DE73E5" w14:textId="2A20F968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1110584" w14:textId="4E0CC84C" w:rsidR="004D2920" w:rsidRPr="009A0D8B" w:rsidRDefault="007F23C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6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50D4D08" w14:textId="5B6CEA51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.6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A50E89A" w14:textId="7C66160A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.6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CF8145D" w14:textId="73687E0F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3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4322B5F" w14:textId="0AB8EC2E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5.34</w:t>
            </w:r>
          </w:p>
        </w:tc>
      </w:tr>
      <w:tr w:rsidR="005F357B" w:rsidRPr="009A0D8B" w14:paraId="449B529A" w14:textId="77777777" w:rsidTr="0081724C">
        <w:trPr>
          <w:trHeight w:val="300"/>
        </w:trPr>
        <w:tc>
          <w:tcPr>
            <w:tcW w:w="651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04E039" w14:textId="6A747DD8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Marital</w:t>
            </w:r>
            <w:r w:rsidR="00B36479" w:rsidRPr="009A0D8B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statu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C1ACBD1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2B7B2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Single 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B09D3FD" w14:textId="73495562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3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3165A30" w14:textId="5F5D850A" w:rsidR="004D2920" w:rsidRPr="009A0D8B" w:rsidRDefault="007F23C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3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B8ED600" w14:textId="21C5B4F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3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1B4B3C9" w14:textId="38BC2386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6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C621489" w14:textId="24ABA393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BAC8E7" w14:textId="67AEF459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.3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DBA0694" w14:textId="3DE0F225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4.99</w:t>
            </w:r>
          </w:p>
        </w:tc>
      </w:tr>
      <w:tr w:rsidR="005F357B" w:rsidRPr="009A0D8B" w14:paraId="37DBB588" w14:textId="77777777" w:rsidTr="0081724C">
        <w:trPr>
          <w:trHeight w:val="300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5BCBAEF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45C2643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Married 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E349E19" w14:textId="5EB2D062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5</w:t>
            </w:r>
            <w:r w:rsidR="00042646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A2030B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8.3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95B8E4C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1.6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86EB028" w14:textId="18ECAEE1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4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968D15C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3.3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534A6AA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2.6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EAA57F" w14:textId="7AA308A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85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</w:tr>
      <w:tr w:rsidR="005F357B" w:rsidRPr="009A0D8B" w14:paraId="558EED61" w14:textId="77777777" w:rsidTr="0081724C">
        <w:trPr>
          <w:trHeight w:val="300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2CFE552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C9D3621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Widower 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6328ACD" w14:textId="79B639EC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C0399C9" w14:textId="5ED913AF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12FA084" w14:textId="48D511A4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6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B2DC264" w14:textId="31129E1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.6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5875963" w14:textId="3247A635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.6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47CE363" w14:textId="01C00E88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62C1E30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0.01</w:t>
            </w:r>
          </w:p>
        </w:tc>
      </w:tr>
      <w:tr w:rsidR="005F357B" w:rsidRPr="009A0D8B" w14:paraId="300491A4" w14:textId="77777777" w:rsidTr="0081724C">
        <w:trPr>
          <w:trHeight w:val="300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7358930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lastRenderedPageBreak/>
              <w:t>Migratio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BDCE64F" w14:textId="3403593B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proofErr w:type="spellStart"/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Autochtons</w:t>
            </w:r>
            <w:proofErr w:type="spellEnd"/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47C1F72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4.3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8CF1B7A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8.6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C5DE099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2.6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87E4026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4.6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E6FC13B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5.6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054BC97" w14:textId="3DFD4E4F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6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DD3C3A0" w14:textId="21F8E67C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92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</w:tr>
      <w:tr w:rsidR="005F357B" w:rsidRPr="009A0D8B" w14:paraId="4EB25B12" w14:textId="77777777" w:rsidTr="0081724C">
        <w:trPr>
          <w:trHeight w:val="300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A54031D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7D9E13F" w14:textId="5D055199" w:rsidR="007F23C5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proofErr w:type="spellStart"/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Allocthons</w:t>
            </w:r>
            <w:proofErr w:type="spellEnd"/>
          </w:p>
          <w:p w14:paraId="440854C3" w14:textId="5A77FAB5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(%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EA8A5E5" w14:textId="3FFA31A0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F0E8A0" w14:textId="7C4EA622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319494C" w14:textId="7048637B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C1DB629" w14:textId="241D4CB6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.6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AE21CA9" w14:textId="3A8FB6CC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.3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F724A19" w14:textId="3664763E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E917E98" w14:textId="67813D17" w:rsidR="004D2920" w:rsidRPr="009A0D8B" w:rsidRDefault="009C41E9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8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</w:tr>
      <w:tr w:rsidR="005F357B" w:rsidRPr="009A0D8B" w14:paraId="65732C01" w14:textId="77777777" w:rsidTr="0081724C">
        <w:trPr>
          <w:trHeight w:val="456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B5C90D1" w14:textId="6246133A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Age (</w:t>
            </w:r>
            <w:r w:rsidR="00156284" w:rsidRPr="009A0D8B">
              <w:rPr>
                <w:rFonts w:ascii="Times New Roman" w:eastAsia="Times New Roman" w:hAnsi="Times New Roman" w:cs="Times New Roman"/>
                <w:lang w:eastAsia="fr-FR"/>
              </w:rPr>
              <w:t>y</w:t>
            </w: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ear)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92C5C26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Rang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5D7D673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5 - 8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44ADFE7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6 - 8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77C90DC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0 - 8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0CE2FFF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9 - 8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1142EF0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6 - 8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E599D34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0 - 10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EF0C2F0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5 - 102</w:t>
            </w:r>
          </w:p>
        </w:tc>
      </w:tr>
      <w:tr w:rsidR="005F357B" w:rsidRPr="009A0D8B" w14:paraId="1145A50A" w14:textId="77777777" w:rsidTr="0081724C">
        <w:trPr>
          <w:trHeight w:val="300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E6C12C2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31861A2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Mean ± s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96676CB" w14:textId="004A2C8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54.46 ± 2.3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E815A6" w14:textId="471902F6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52.10 ±</w:t>
            </w:r>
            <w:r w:rsidR="00BF58FF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.1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4935B38" w14:textId="25937A6D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57.95 ± 2.7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41F4BFC" w14:textId="25CC6005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54.65 ± 1.9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FB2D7D0" w14:textId="2C8C710A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56.9</w:t>
            </w:r>
            <w:r w:rsidR="00156284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± 2.0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B0E3B87" w14:textId="0EA2AB2E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58.11 ± 2.5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C0E7259" w14:textId="689D4A68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56 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.00 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± </w:t>
            </w:r>
            <w:r w:rsidR="00B3647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</w:t>
            </w:r>
          </w:p>
        </w:tc>
      </w:tr>
      <w:tr w:rsidR="005F357B" w:rsidRPr="009A0D8B" w14:paraId="3FA9DC59" w14:textId="77777777" w:rsidTr="0081724C">
        <w:trPr>
          <w:trHeight w:val="300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7D928E8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>Landholding (ha)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1030F92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Rang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D790BDD" w14:textId="7BF4FC72" w:rsidR="004D2920" w:rsidRPr="009A0D8B" w:rsidRDefault="00156284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4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- 2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7C8DD1F" w14:textId="0085A119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04 - 3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FD7E52C" w14:textId="22D96294" w:rsidR="004D2920" w:rsidRPr="009A0D8B" w:rsidRDefault="00156284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4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</w:t>
            </w:r>
            <w:r w:rsidR="00FD3BAB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-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40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0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87FAD03" w14:textId="08A7885C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16 - 3.5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51D38CF" w14:textId="1E26D491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4</w:t>
            </w:r>
            <w:r w:rsidR="007F23C5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- 7.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D194C8B" w14:textId="77872B41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8</w:t>
            </w:r>
            <w:r w:rsidR="00BF58FF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- 16.1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E9A4730" w14:textId="52B5796B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4</w:t>
            </w:r>
            <w:r w:rsidR="009C41E9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- 7.02</w:t>
            </w:r>
          </w:p>
        </w:tc>
      </w:tr>
      <w:tr w:rsidR="005F357B" w:rsidRPr="009A0D8B" w14:paraId="2838164E" w14:textId="77777777" w:rsidTr="0081724C">
        <w:trPr>
          <w:trHeight w:val="300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27708FD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BA0B6C3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Mean ± s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F904390" w14:textId="16FFE74C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.16 ±</w:t>
            </w:r>
            <w:r w:rsidR="005F357B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5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C7CB44C" w14:textId="725917E3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3.42 ± 0.5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71D77EF" w14:textId="5EF6520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4.74 ± 1.1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08F1219" w14:textId="2AB5CC68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3.33 ± 5.9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BB60FBD" w14:textId="1B6F80E8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0.13 ± 2.6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286AA84" w14:textId="1FB116EE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4.35 ±</w:t>
            </w:r>
            <w:r w:rsidR="004A3138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</w:t>
            </w:r>
            <w:r w:rsidR="005F357B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3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348502A" w14:textId="07F596C9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8.14 ± 2.41</w:t>
            </w:r>
          </w:p>
        </w:tc>
      </w:tr>
      <w:tr w:rsidR="005F357B" w:rsidRPr="009A0D8B" w14:paraId="2794A7B9" w14:textId="77777777" w:rsidTr="0081724C">
        <w:trPr>
          <w:trHeight w:val="300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ABC66E9" w14:textId="7E413994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lang w:eastAsia="fr-FR"/>
              </w:rPr>
              <w:t xml:space="preserve">Household size 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8C4B170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Rang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CD809C1" w14:textId="59137A41" w:rsidR="004D2920" w:rsidRPr="009A0D8B" w:rsidRDefault="009C41E9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 - 3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FAF286" w14:textId="260282D4" w:rsidR="004D2920" w:rsidRPr="009A0D8B" w:rsidRDefault="009C41E9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 - 1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436EE7A" w14:textId="5B45F630" w:rsidR="004D2920" w:rsidRPr="009A0D8B" w:rsidRDefault="009C41E9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2 - 1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A677219" w14:textId="4961CE5D" w:rsidR="004D2920" w:rsidRPr="009A0D8B" w:rsidRDefault="009C41E9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 - 2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D90F044" w14:textId="4836AD56" w:rsidR="004D2920" w:rsidRPr="009A0D8B" w:rsidRDefault="009C41E9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 - 1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C5E299D" w14:textId="73A66519" w:rsidR="004D2920" w:rsidRPr="009A0D8B" w:rsidRDefault="009C41E9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- 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36F1566" w14:textId="6946B37D" w:rsidR="004D2920" w:rsidRPr="009A0D8B" w:rsidRDefault="009C41E9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 - 30</w:t>
            </w:r>
          </w:p>
        </w:tc>
      </w:tr>
      <w:tr w:rsidR="005F357B" w:rsidRPr="009A0D8B" w14:paraId="4B68F731" w14:textId="77777777" w:rsidTr="0081724C">
        <w:trPr>
          <w:trHeight w:val="300"/>
        </w:trPr>
        <w:tc>
          <w:tcPr>
            <w:tcW w:w="65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F32A7E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53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B1E5C8" w14:textId="77777777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Mean ± se</w:t>
            </w:r>
          </w:p>
        </w:tc>
        <w:tc>
          <w:tcPr>
            <w:tcW w:w="554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C92AD6" w14:textId="5181663E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10.7</w:t>
            </w:r>
            <w:r w:rsidR="007F23C5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± 0.98</w:t>
            </w:r>
          </w:p>
        </w:tc>
        <w:tc>
          <w:tcPr>
            <w:tcW w:w="52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7D0CE9" w14:textId="67C96959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6.55 ± 0.39</w:t>
            </w:r>
          </w:p>
        </w:tc>
        <w:tc>
          <w:tcPr>
            <w:tcW w:w="58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653730" w14:textId="34DB60B6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7.95 ± 0.58</w:t>
            </w:r>
          </w:p>
        </w:tc>
        <w:tc>
          <w:tcPr>
            <w:tcW w:w="58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02FFAE" w14:textId="39ECE3BF" w:rsidR="004D2920" w:rsidRPr="009A0D8B" w:rsidRDefault="00156284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6.42 ±</w:t>
            </w:r>
            <w:r w:rsidR="00A61632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 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.45</w:t>
            </w:r>
          </w:p>
        </w:tc>
        <w:tc>
          <w:tcPr>
            <w:tcW w:w="539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17AED8" w14:textId="20182194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5.92 ± </w:t>
            </w:r>
            <w:r w:rsidR="007F23C5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41</w:t>
            </w:r>
          </w:p>
        </w:tc>
        <w:tc>
          <w:tcPr>
            <w:tcW w:w="504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19B7F3E" w14:textId="5F19F6BD" w:rsidR="004D2920" w:rsidRPr="009A0D8B" w:rsidRDefault="004D292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 xml:space="preserve">6.63 ± </w:t>
            </w:r>
            <w:r w:rsidR="007F23C5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.49</w:t>
            </w:r>
          </w:p>
        </w:tc>
        <w:tc>
          <w:tcPr>
            <w:tcW w:w="507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6D4126" w14:textId="60E43084" w:rsidR="004D2920" w:rsidRPr="009A0D8B" w:rsidRDefault="005F357B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</w:pPr>
            <w:r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0</w:t>
            </w:r>
            <w:r w:rsidR="004D2920" w:rsidRPr="009A0D8B">
              <w:rPr>
                <w:rFonts w:ascii="Times New Roman" w:eastAsia="Times New Roman" w:hAnsi="Times New Roman" w:cs="Times New Roman"/>
                <w:sz w:val="23"/>
                <w:szCs w:val="23"/>
                <w:lang w:eastAsia="fr-FR"/>
              </w:rPr>
              <w:t>7.25 ± 0.24</w:t>
            </w:r>
          </w:p>
        </w:tc>
      </w:tr>
    </w:tbl>
    <w:p w14:paraId="0998DC26" w14:textId="21161ECD" w:rsidR="004D2920" w:rsidRPr="004D2920" w:rsidRDefault="004D2920" w:rsidP="00351617">
      <w:pPr>
        <w:spacing w:line="480" w:lineRule="auto"/>
        <w:ind w:left="-180"/>
        <w:sectPr w:rsidR="004D2920" w:rsidRPr="004D2920" w:rsidSect="00A61632">
          <w:pgSz w:w="15840" w:h="12240" w:orient="landscape"/>
          <w:pgMar w:top="1440" w:right="1008" w:bottom="1440" w:left="1008" w:header="720" w:footer="720" w:gutter="0"/>
          <w:cols w:space="720"/>
          <w:docGrid w:linePitch="360"/>
        </w:sectPr>
      </w:pPr>
    </w:p>
    <w:p w14:paraId="42E3FB53" w14:textId="5826065D" w:rsidR="005E7D55" w:rsidRPr="001574E1" w:rsidRDefault="00E97002" w:rsidP="00351617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3" w:name="_Hlk54274665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9F67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2, </w:t>
      </w:r>
      <w:r w:rsidR="005E7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dditional </w:t>
      </w:r>
      <w:r w:rsidR="005E7D55"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le</w:t>
      </w:r>
      <w:r w:rsidR="005E7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5E7D55"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5E7D55"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5E7D55"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E7D55"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5E7D55"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3"/>
      <w:r w:rsidR="005E7D55" w:rsidRPr="001574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mplete list of plant species recorded in production systems involving </w:t>
      </w:r>
      <w:r w:rsidR="005E7D55" w:rsidRPr="001574E1">
        <w:rPr>
          <w:rFonts w:ascii="Times New Roman" w:hAnsi="Times New Roman" w:cs="Times New Roman"/>
          <w:color w:val="auto"/>
          <w:sz w:val="24"/>
          <w:szCs w:val="24"/>
        </w:rPr>
        <w:t>Synsepalum</w:t>
      </w:r>
      <w:r w:rsidR="005E7D55" w:rsidRPr="001574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E7D55" w:rsidRPr="001574E1">
        <w:rPr>
          <w:rFonts w:ascii="Times New Roman" w:hAnsi="Times New Roman" w:cs="Times New Roman"/>
          <w:color w:val="auto"/>
          <w:sz w:val="24"/>
          <w:szCs w:val="24"/>
        </w:rPr>
        <w:t>dulcificum</w:t>
      </w:r>
      <w:r w:rsidR="005E7D55" w:rsidRPr="001574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the study are</w:t>
      </w:r>
      <w:r w:rsidR="005E7D5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1"/>
        <w:gridCol w:w="5039"/>
        <w:gridCol w:w="2430"/>
      </w:tblGrid>
      <w:tr w:rsidR="009A0D8B" w:rsidRPr="00136BAD" w14:paraId="645C1BF3" w14:textId="77777777" w:rsidTr="00834980">
        <w:trPr>
          <w:trHeight w:val="260"/>
          <w:tblHeader/>
        </w:trPr>
        <w:tc>
          <w:tcPr>
            <w:tcW w:w="101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2D6882" w14:textId="39EAFB90" w:rsidR="005E7D55" w:rsidRPr="00136BAD" w:rsidRDefault="00834980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lk5841892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anical f</w:t>
            </w:r>
            <w:r w:rsidR="005E7D55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amily</w:t>
            </w:r>
          </w:p>
        </w:tc>
        <w:tc>
          <w:tcPr>
            <w:tcW w:w="269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0F1666" w14:textId="11947E1B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oucher </w:t>
            </w:r>
            <w:r w:rsidR="00ED03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pecimen 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DB125B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Production systems</w:t>
            </w:r>
          </w:p>
        </w:tc>
      </w:tr>
      <w:tr w:rsidR="009A0D8B" w:rsidRPr="00136BAD" w14:paraId="3C88E129" w14:textId="77777777" w:rsidTr="00834980">
        <w:trPr>
          <w:trHeight w:val="260"/>
        </w:trPr>
        <w:tc>
          <w:tcPr>
            <w:tcW w:w="1010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A932E3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2692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1200BC" w14:textId="20ECB7BE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angifera indica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01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B3171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2FAB6844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A32B0A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non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AF801C" w14:textId="60169F4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nona muricata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28D287AB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4CF89F48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DCBB49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ADB23E5" w14:textId="1F252D9E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nodor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yristic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Gaetn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Dunal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73FD06BE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3B904E24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9037B86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5A6B2E0" w14:textId="6E6B16A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ylopi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ethiopica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Dunal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 A. Rich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04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3729042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01476642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A1280FD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2EB2F72" w14:textId="76F9177B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Picralim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nitid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(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tapf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.) T.&amp;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H.Durand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30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3387F178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255A784A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B2AA767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E64E174" w14:textId="11E0D905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olocasia esculenta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L.) Schott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1F29E59D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64673A0F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AC56C37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ec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2D53417" w14:textId="230DB649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orassus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ethiopum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Mart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07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83C17B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6C62CE3D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72B40C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1618271" w14:textId="66EEA4D9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cos nucifera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08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14D5E299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39CEB97A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58EEA8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6C79ED8" w14:textId="132DE07A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aei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uineensi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Jacq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09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325BCF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1B846CE1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AAE592F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teraceae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DA02E14" w14:textId="33D6A43A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Vernonia amygdalin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Delile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10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25146C1D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574A37B1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251AD2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gnoniaceae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26BD06F" w14:textId="426B082B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rescenti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jete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L.</w:t>
            </w:r>
            <w:r w:rsidR="00A408F2"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3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0D281F6C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11933AD9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54769C0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FB0CC88" w14:textId="1823762E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wbouldi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P.Beauv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.) Seem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12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2CA358D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60DB7B5D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845400B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rassicaceae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3B6BC16" w14:textId="5EE93E02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assica oleracea L.</w:t>
            </w:r>
            <w:r w:rsidR="00A408F2"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2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445A8CE1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</w:tr>
      <w:tr w:rsidR="009A0D8B" w:rsidRPr="00136BAD" w14:paraId="1CAA1C6C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F1880A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romeli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A0BF5F5" w14:textId="38AF4D20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anas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comosu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L.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err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DAT19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47E7A4CD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03B8B94F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5112DCE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ic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F17181F" w14:textId="0B816D24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ic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apaya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14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74052065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7A962F9F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0A9AD7D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usi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871918A" w14:textId="5930CFC1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Garcinia kol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eckel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9A0D8B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7E9420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31319F02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EADF25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mbret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2374FD2" w14:textId="1AFDB3A1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Anogeissu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leiocarp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DC.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uill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. &amp;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err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6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3EFDFF2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77C40809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7ADD988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37F0D06" w14:textId="2B6D563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Terminali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superb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Engl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. &amp;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iels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DAT17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7C23781E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</w:tr>
      <w:tr w:rsidR="009A0D8B" w:rsidRPr="00136BAD" w14:paraId="6D8C920D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6754C43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oscore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CFB7E15" w14:textId="555FAAA9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oscore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A408F2"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ata</w:t>
            </w:r>
            <w:proofErr w:type="spellEnd"/>
            <w:r w:rsidR="009A121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9A1219" w:rsidRPr="009A1219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720BA00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5228E86A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4CBE6D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D62E7EB" w14:textId="488D08A0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score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umetorum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Kunth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 Pax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20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36681636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</w:tr>
      <w:tr w:rsidR="009A0D8B" w:rsidRPr="00136BAD" w14:paraId="5E28CB88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668F956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4320F05" w14:textId="05864FC6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Heve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asiliensi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Willd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Ex A.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Jus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Mull.Arg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0F76DDD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</w:tr>
      <w:tr w:rsidR="009A0D8B" w:rsidRPr="00136BAD" w14:paraId="1C64B403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E14FF1D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68BEC26" w14:textId="3F1BC0AB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ihot esculenta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Crantz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22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20EF6E3C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505D0D93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E5AA41D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656E23F" w14:textId="13480859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anihot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laziovii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Mull. Arg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35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E327270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0581A115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CDEA6E8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rvingi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4B5D857" w14:textId="164F9249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rvingi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bonensi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Aubry-Lecomte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O'Rorke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Baill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24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F395513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07716EC7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90D5AC0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05F5376" w14:textId="6519948E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Tecton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grandis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L.f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27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1411BC4C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5A874B39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5B3807E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2551E17" w14:textId="59D4346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se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mericana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Mil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7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46703AA9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3D36ADB9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35D9DC8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eguminosae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97AAD7E" w14:textId="2164EAAC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caci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uriculiformi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25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425E7837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</w:tr>
      <w:tr w:rsidR="009A0D8B" w:rsidRPr="00136BAD" w14:paraId="7462A8C1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5B3609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D8D0DD1" w14:textId="691F153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rachis </w:t>
            </w:r>
            <w:proofErr w:type="spellStart"/>
            <w:r w:rsidR="00AD1894"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ogaea</w:t>
            </w:r>
            <w:proofErr w:type="spellEnd"/>
            <w:r w:rsidR="00AD1894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28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2757F51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44A87F6E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7F0EACE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06C8986" w14:textId="619E083D" w:rsidR="005E7D55" w:rsidRPr="00136BAD" w:rsidRDefault="005E7D55" w:rsidP="00351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esalpini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nduc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L.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Roxb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29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1EE4A55C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40D26DD1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F2D83F8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02C6EE0" w14:textId="27F4D76C" w:rsidR="005E7D55" w:rsidRPr="00136BAD" w:rsidRDefault="005E7D55" w:rsidP="00351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Glycine max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(L.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err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05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23A6608B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</w:tr>
      <w:tr w:rsidR="009A0D8B" w:rsidRPr="00136BAD" w14:paraId="0C91FEC5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3CBC30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B0647DA" w14:textId="53582D9C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aseolus lunatus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31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AFF3B47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</w:tr>
      <w:tr w:rsidR="009A0D8B" w:rsidRPr="00136BAD" w14:paraId="72F74440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7E7753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5890B9C" w14:textId="782B2E4A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terocarpus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ntalinoide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DC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32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58F3BD5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5F9C8161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3023E58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81E6971" w14:textId="5462222D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Vigna unguiculata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L.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Walp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1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21C00C17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1CB1F461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21C5AD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4D542C4" w14:textId="3C22BB31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belmoschus esculentus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L.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Moench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34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46F4B8B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78E6A089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1F901C1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8C5451E" w14:textId="4BB253DC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Col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nitid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Vent.) Schott &amp;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Endl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23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42F9816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24C7E691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2A9B097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2E85E69" w14:textId="797BAC3D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heobroma cacao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36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277A958C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2CE9288C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3E516D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li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A987CD" w14:textId="1C21DAD1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zadiracht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indic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A.Jus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0CB939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29D55E3B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7C55AE7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93D13CE" w14:textId="6271352D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Khaya senegalensis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Desv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A.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Juss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38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772D8F0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5FC98EAD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98CD0F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Mor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A39F4F7" w14:textId="54C0C766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rtocarpus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altilis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Parkinson ex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F.A.Zorn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Fosberg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50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0C77822C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1194386C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27361A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F755513" w14:textId="79BAC152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lici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xcels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Welw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C.C.Berg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434D8FD8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</w:tr>
      <w:tr w:rsidR="009A0D8B" w:rsidRPr="00136BAD" w14:paraId="190BACC5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E4550BC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ringacea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43743C4" w14:textId="734DDE54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oringa oleifera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Gaetn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Dunal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41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172F9FA1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47BCBFBA" w14:textId="77777777" w:rsidTr="00834980">
        <w:trPr>
          <w:trHeight w:val="486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FEFCDC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saceae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DB5CDFD" w14:textId="6C9510A0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us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sidic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8E4B56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8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22AC516E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0C2D54F0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F142973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86E351" w14:textId="046CCFE8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Mus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sapientum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DAT62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8CB594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758271A3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22021A0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5B6D7EE" w14:textId="428A6273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ucalyptus camaldulensis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Dehnh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44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3286B960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2D9958A0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84E6B49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37686BD" w14:textId="1EF75693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45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51BFBD7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79606ABD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EE9ACB7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alid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593EA56" w14:textId="2E23D9B2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vero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rambol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8E4B56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2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6919079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15B33889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2EBCD60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ssiflor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B3280F7" w14:textId="708AEDA4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assiflora edulis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Sims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47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4B8A5A33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</w:tr>
      <w:tr w:rsidR="009A0D8B" w:rsidRPr="00136BAD" w14:paraId="4D5050A9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78CA9B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A5802C4" w14:textId="03EB9618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mbus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vulgaris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Schrad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48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D6EC389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56C75781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D3340D5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24AF243" w14:textId="15124A58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accharum officinale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203CC7BD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5BFA23B6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874D265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4B8410F" w14:textId="22849E7C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e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ays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39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BA4CA8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3D7E77C5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638DD5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E8F9BAE" w14:textId="06F2121B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offea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nephora</w:t>
            </w:r>
            <w:proofErr w:type="spellEnd"/>
            <w:r w:rsidR="00764F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  <w:r w:rsidR="00A408F2"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3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16545CF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37E583B5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7C5A1D3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DDECA7" w14:textId="30635D9A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itrus limon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8E4B56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6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3CC83B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4ADEAF45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AFA7F22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6EC2705" w14:textId="1DD01B90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itrus sinensis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L.)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Osbeck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CA1EBC4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64DFA911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BF6C793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potaceae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53469E" w14:textId="07DD06B6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Chrysophyllum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albidum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.Don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DAT60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06C8EAAD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05A5D08B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365D02F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3F08134" w14:textId="54303849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ynsepalum dulcificum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Schumach &amp; Thonn.) Daniell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5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C99718B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648FEF68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53E1F51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olanaceae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B443074" w14:textId="1F41A853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p</w:t>
            </w:r>
            <w:proofErr w:type="spellEnd"/>
            <w:r w:rsidR="00A408F2"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6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0203BDAB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10000D91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0E06206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B1D2040" w14:textId="2AC384CF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esculentum L.</w:t>
            </w:r>
            <w:r w:rsidR="00715DCC"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7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76B0733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5212C2F9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D152593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F4F778E" w14:textId="790648D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ethiopicum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06AA65DF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465E8034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4CEB5AE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1CAB46" w14:textId="2EA2A744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lanum macrocarpon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9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BE39F2E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, farm</w:t>
            </w:r>
          </w:p>
        </w:tc>
      </w:tr>
      <w:tr w:rsidR="009A0D8B" w:rsidRPr="00136BAD" w14:paraId="526CA92B" w14:textId="77777777" w:rsidTr="00834980">
        <w:trPr>
          <w:trHeight w:val="29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2691239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3ECEB8E" w14:textId="3AF00B64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lanum melongena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DAT54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331547B5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</w:tr>
      <w:tr w:rsidR="009A0D8B" w:rsidRPr="00136BAD" w14:paraId="53460DBD" w14:textId="77777777" w:rsidTr="00834980">
        <w:trPr>
          <w:trHeight w:val="260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DA2BC3A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Zingiberaceae</w:t>
            </w:r>
            <w:proofErr w:type="spellEnd"/>
          </w:p>
        </w:tc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71BBC3C" w14:textId="3C25EB1E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fromomum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legueta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K.Schum</w:t>
            </w:r>
            <w:proofErr w:type="spellEnd"/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A408F2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1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E11285B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</w:tr>
      <w:tr w:rsidR="009A0D8B" w:rsidRPr="00136BAD" w14:paraId="765A1E02" w14:textId="77777777" w:rsidTr="00067CAD">
        <w:trPr>
          <w:trHeight w:val="290"/>
        </w:trPr>
        <w:tc>
          <w:tcPr>
            <w:tcW w:w="101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89EDF7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B028E" w14:textId="05B3E4D2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Roscoe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112765" w:rsidRPr="00136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43</w:t>
            </w:r>
            <w:r w:rsidR="00A408F2"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DFC06" w14:textId="77777777" w:rsidR="005E7D55" w:rsidRPr="00136BAD" w:rsidRDefault="005E7D55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BAD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</w:tr>
      <w:bookmarkEnd w:id="4"/>
    </w:tbl>
    <w:p w14:paraId="65560ED7" w14:textId="77777777" w:rsidR="005E7D55" w:rsidRDefault="005E7D55" w:rsidP="00351617">
      <w:pPr>
        <w:spacing w:line="480" w:lineRule="auto"/>
      </w:pPr>
    </w:p>
    <w:p w14:paraId="3403FF85" w14:textId="636CF092" w:rsidR="005E7D55" w:rsidRDefault="005E7D55" w:rsidP="00351617">
      <w:pPr>
        <w:spacing w:line="480" w:lineRule="auto"/>
        <w:sectPr w:rsidR="005E7D55" w:rsidSect="004D2FF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51E9C28" w14:textId="2145F8E5" w:rsidR="00364A91" w:rsidRPr="001574E1" w:rsidRDefault="00364A91" w:rsidP="00351617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9F67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3, Additional </w:t>
      </w:r>
      <w:r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5527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1574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er gender-disaggregated importance of species involved in </w:t>
      </w:r>
      <w:r w:rsidRPr="001574E1">
        <w:rPr>
          <w:rFonts w:ascii="Times New Roman" w:hAnsi="Times New Roman" w:cs="Times New Roman"/>
          <w:color w:val="auto"/>
          <w:sz w:val="24"/>
          <w:szCs w:val="24"/>
        </w:rPr>
        <w:t>S. dulcificum</w:t>
      </w:r>
      <w:r w:rsidRPr="001574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based production system</w:t>
      </w:r>
      <w:r w:rsidR="007A59D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4"/>
        <w:gridCol w:w="3100"/>
        <w:gridCol w:w="1107"/>
        <w:gridCol w:w="1138"/>
        <w:gridCol w:w="3432"/>
        <w:gridCol w:w="931"/>
        <w:gridCol w:w="1138"/>
      </w:tblGrid>
      <w:tr w:rsidR="007A59D1" w:rsidRPr="007A59D1" w14:paraId="3D8B6D06" w14:textId="77777777" w:rsidTr="00C7766E">
        <w:trPr>
          <w:trHeight w:val="580"/>
        </w:trPr>
        <w:tc>
          <w:tcPr>
            <w:tcW w:w="816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CBF46C5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Production system</w:t>
            </w:r>
          </w:p>
        </w:tc>
        <w:tc>
          <w:tcPr>
            <w:tcW w:w="2062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AC16B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122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AF525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7A59D1" w:rsidRPr="007A59D1" w14:paraId="18B68162" w14:textId="77777777" w:rsidTr="00C7766E">
        <w:trPr>
          <w:trHeight w:val="320"/>
        </w:trPr>
        <w:tc>
          <w:tcPr>
            <w:tcW w:w="816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E25E31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43D91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AAD41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IS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57EB0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A0B3D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E132E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IS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29477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Rank</w:t>
            </w:r>
          </w:p>
        </w:tc>
      </w:tr>
      <w:tr w:rsidR="007A59D1" w:rsidRPr="007A59D1" w14:paraId="6331F758" w14:textId="77777777" w:rsidTr="00C7766E">
        <w:trPr>
          <w:trHeight w:val="38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52A9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F0DD" w14:textId="2CA8F103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eobroma cacao</w:t>
            </w:r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3576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CE5A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2E69" w14:textId="61DB1020" w:rsidR="00364A91" w:rsidRPr="007A59D1" w:rsidRDefault="00364A91" w:rsidP="00B805C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ea</w:t>
            </w:r>
            <w:proofErr w:type="spellEnd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ays</w:t>
            </w:r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3235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00B6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</w:tr>
      <w:tr w:rsidR="007A59D1" w:rsidRPr="007A59D1" w14:paraId="4E060F15" w14:textId="77777777" w:rsidTr="00C7766E">
        <w:trPr>
          <w:trHeight w:val="37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D1C6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547F" w14:textId="5D7EC8A1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ea</w:t>
            </w:r>
            <w:proofErr w:type="spellEnd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ays</w:t>
            </w:r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757C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FEB9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CF88" w14:textId="54DF059F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eobroma cacao</w:t>
            </w:r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6374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B2F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</w:tr>
      <w:tr w:rsidR="007A59D1" w:rsidRPr="007A59D1" w14:paraId="0BAD3ECC" w14:textId="77777777" w:rsidTr="00C7766E">
        <w:trPr>
          <w:trHeight w:val="37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7DA2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83FF" w14:textId="467635F0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aeis</w:t>
            </w:r>
            <w:proofErr w:type="spellEnd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uineensis</w:t>
            </w:r>
            <w:proofErr w:type="spellEnd"/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Jacq</w:t>
            </w:r>
            <w:r w:rsidR="004D313A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A6CE" w14:textId="20D11A1C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  <w:r w:rsidR="00C7766E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E627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64A5" w14:textId="243A4D0C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ihot esculenta</w:t>
            </w:r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346965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Crantz</w:t>
            </w:r>
            <w:proofErr w:type="spellEnd"/>
            <w:r w:rsidR="00346965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FF29" w14:textId="53690DF1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  <w:r w:rsidR="00C7766E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8CFB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</w:tr>
      <w:tr w:rsidR="007A59D1" w:rsidRPr="007A59D1" w14:paraId="6934ADC8" w14:textId="77777777" w:rsidTr="00C7766E">
        <w:trPr>
          <w:trHeight w:val="37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C1C6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7C1B" w14:textId="49957EC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ihot esculenta</w:t>
            </w:r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Crantz</w:t>
            </w:r>
            <w:proofErr w:type="spellEnd"/>
            <w:r w:rsidR="0049099B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F3F9" w14:textId="10E36BBB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  <w:r w:rsidR="00C7766E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5AF7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A8D3" w14:textId="38FD7099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aeis</w:t>
            </w:r>
            <w:proofErr w:type="spellEnd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uineensis</w:t>
            </w:r>
            <w:proofErr w:type="spellEnd"/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5A21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75AA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  <w:tr w:rsidR="007A59D1" w:rsidRPr="007A59D1" w14:paraId="4FDD955F" w14:textId="77777777" w:rsidTr="00C7766E">
        <w:trPr>
          <w:trHeight w:val="380"/>
        </w:trPr>
        <w:tc>
          <w:tcPr>
            <w:tcW w:w="8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BC63F" w14:textId="77777777" w:rsidR="00364A91" w:rsidRPr="007A59D1" w:rsidRDefault="00364A91" w:rsidP="00351617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12AA3" w14:textId="4C728EBF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ethiopicum</w:t>
            </w:r>
            <w:proofErr w:type="spellEnd"/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DA18E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BA579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7C11C" w14:textId="36F5BB10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cacia </w:t>
            </w: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uriculiformis</w:t>
            </w:r>
            <w:proofErr w:type="spellEnd"/>
            <w:r w:rsidR="004E3B9C" w:rsidRPr="007A59D1">
              <w:t xml:space="preserve"> </w:t>
            </w:r>
            <w:proofErr w:type="spellStart"/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84B2E" w14:textId="40CD9842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C7766E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8EECA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  <w:tr w:rsidR="007A59D1" w:rsidRPr="007A59D1" w14:paraId="105BAA06" w14:textId="77777777" w:rsidTr="00C7766E">
        <w:trPr>
          <w:trHeight w:val="38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3D20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Home-garden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F68" w14:textId="4FBB9A2A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eobroma cacao</w:t>
            </w:r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4E1F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D70D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D4C2" w14:textId="240862C5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eobroma cacao</w:t>
            </w:r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D173" w14:textId="2A56FDFC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  <w:r w:rsidR="00C7766E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DA62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</w:tr>
      <w:tr w:rsidR="007A59D1" w:rsidRPr="007A59D1" w14:paraId="537CDECF" w14:textId="77777777" w:rsidTr="00C7766E">
        <w:trPr>
          <w:trHeight w:val="37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5DCB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FA04" w14:textId="73F6B902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aeis</w:t>
            </w:r>
            <w:proofErr w:type="spellEnd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uineensis</w:t>
            </w:r>
            <w:proofErr w:type="spellEnd"/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Jacq</w:t>
            </w:r>
            <w:r w:rsidR="0044380F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5AA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33A0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44F0" w14:textId="1B798B9D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usa </w:t>
            </w: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sidica</w:t>
            </w:r>
            <w:proofErr w:type="spellEnd"/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6D6D" w14:textId="68AC76C8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7766E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B7F4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</w:tr>
      <w:tr w:rsidR="007A59D1" w:rsidRPr="007A59D1" w14:paraId="05ADFAC7" w14:textId="77777777" w:rsidTr="00C7766E">
        <w:trPr>
          <w:trHeight w:val="37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9CDD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B92D" w14:textId="3A028531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usa </w:t>
            </w: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sidica</w:t>
            </w:r>
            <w:proofErr w:type="spellEnd"/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ECF5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4547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7933" w14:textId="7C9AA75D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sea</w:t>
            </w:r>
            <w:proofErr w:type="spellEnd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mericana</w:t>
            </w:r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Mill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9383" w14:textId="1F75AA7E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7766E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D758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</w:tr>
      <w:tr w:rsidR="007A59D1" w:rsidRPr="007A59D1" w14:paraId="6901FE06" w14:textId="77777777" w:rsidTr="00C7766E">
        <w:trPr>
          <w:trHeight w:val="37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536B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39BD" w14:textId="5A450AEF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usa </w:t>
            </w: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pientum</w:t>
            </w:r>
            <w:proofErr w:type="spellEnd"/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9E4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AEB0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6E20" w14:textId="3D7C9FFD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rysophyllum</w:t>
            </w:r>
            <w:proofErr w:type="spellEnd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lbidum</w:t>
            </w:r>
            <w:r w:rsidR="004E3B9C" w:rsidRPr="007A59D1">
              <w:t xml:space="preserve"> </w:t>
            </w:r>
            <w:proofErr w:type="spellStart"/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G.Don</w:t>
            </w:r>
            <w:proofErr w:type="spellEnd"/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B9D0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187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  <w:tr w:rsidR="007A59D1" w:rsidRPr="007A59D1" w14:paraId="1B6F738A" w14:textId="77777777" w:rsidTr="00C7766E">
        <w:trPr>
          <w:trHeight w:val="380"/>
        </w:trPr>
        <w:tc>
          <w:tcPr>
            <w:tcW w:w="8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B1F0C" w14:textId="77777777" w:rsidR="00364A91" w:rsidRPr="007A59D1" w:rsidRDefault="00364A91" w:rsidP="00351617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2D44B" w14:textId="6A551FC8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ocos </w:t>
            </w:r>
            <w:proofErr w:type="spellStart"/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uciferae</w:t>
            </w:r>
            <w:proofErr w:type="spellEnd"/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71F47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7E56C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29392D" w14:textId="5694560A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locasia esculenta</w:t>
            </w:r>
            <w:r w:rsidR="004E3B9C" w:rsidRPr="007A5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3B9C"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(L.) Schot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833E21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F3361A" w14:textId="77777777" w:rsidR="00364A91" w:rsidRPr="007A59D1" w:rsidRDefault="00364A91" w:rsidP="0035161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A59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</w:tbl>
    <w:p w14:paraId="1447DF10" w14:textId="3873C332" w:rsidR="00F35F60" w:rsidRDefault="00552056" w:rsidP="00351617">
      <w:pPr>
        <w:spacing w:line="480" w:lineRule="auto"/>
      </w:pPr>
      <w:r w:rsidRPr="002E14FE">
        <w:rPr>
          <w:rFonts w:ascii="Times New Roman" w:hAnsi="Times New Roman" w:cs="Times New Roman"/>
          <w:b/>
          <w:bCs/>
        </w:rPr>
        <w:t>*</w:t>
      </w:r>
      <w:r w:rsidR="002E14FE" w:rsidRPr="002E14FE">
        <w:rPr>
          <w:rFonts w:ascii="Times New Roman" w:hAnsi="Times New Roman" w:cs="Times New Roman"/>
          <w:b/>
          <w:bCs/>
        </w:rPr>
        <w:t>IS</w:t>
      </w:r>
      <w:r w:rsidRPr="00552056">
        <w:rPr>
          <w:rFonts w:ascii="Times New Roman" w:hAnsi="Times New Roman" w:cs="Times New Roman"/>
        </w:rPr>
        <w:t>: Importance</w:t>
      </w:r>
      <w:r>
        <w:rPr>
          <w:rFonts w:ascii="Times New Roman" w:hAnsi="Times New Roman" w:cs="Times New Roman"/>
        </w:rPr>
        <w:t xml:space="preserve"> score</w:t>
      </w:r>
      <w:r w:rsidR="001D57BB">
        <w:t>.</w:t>
      </w:r>
    </w:p>
    <w:sectPr w:rsidR="00F35F60" w:rsidSect="004D2FF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8EE7FA" w14:textId="77777777" w:rsidR="00E51196" w:rsidRDefault="00E51196" w:rsidP="00364A91">
      <w:pPr>
        <w:spacing w:after="0" w:line="240" w:lineRule="auto"/>
      </w:pPr>
      <w:r>
        <w:separator/>
      </w:r>
    </w:p>
  </w:endnote>
  <w:endnote w:type="continuationSeparator" w:id="0">
    <w:p w14:paraId="1287DC8C" w14:textId="77777777" w:rsidR="00E51196" w:rsidRDefault="00E51196" w:rsidP="00364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7355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F19FF2" w14:textId="79AA6651" w:rsidR="007A59D1" w:rsidRDefault="007A59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DA2068" w14:textId="77777777" w:rsidR="007A59D1" w:rsidRDefault="007A59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4AF94A" w14:textId="77777777" w:rsidR="00E51196" w:rsidRDefault="00E51196" w:rsidP="00364A91">
      <w:pPr>
        <w:spacing w:after="0" w:line="240" w:lineRule="auto"/>
      </w:pPr>
      <w:r>
        <w:separator/>
      </w:r>
    </w:p>
  </w:footnote>
  <w:footnote w:type="continuationSeparator" w:id="0">
    <w:p w14:paraId="3F43B851" w14:textId="77777777" w:rsidR="00E51196" w:rsidRDefault="00E51196" w:rsidP="00364A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zQwMjQ0sbQwMzRW0lEKTi0uzszPAykwMqwFAHPT52otAAAA"/>
  </w:docVars>
  <w:rsids>
    <w:rsidRoot w:val="005E7D55"/>
    <w:rsid w:val="00042646"/>
    <w:rsid w:val="00062658"/>
    <w:rsid w:val="00067CAD"/>
    <w:rsid w:val="00097E7F"/>
    <w:rsid w:val="000B0B08"/>
    <w:rsid w:val="000B7C13"/>
    <w:rsid w:val="000C474F"/>
    <w:rsid w:val="000F131B"/>
    <w:rsid w:val="00112765"/>
    <w:rsid w:val="00136BAD"/>
    <w:rsid w:val="00141C16"/>
    <w:rsid w:val="00156284"/>
    <w:rsid w:val="00191B36"/>
    <w:rsid w:val="001A17F3"/>
    <w:rsid w:val="001B0A98"/>
    <w:rsid w:val="001D57BB"/>
    <w:rsid w:val="0023572C"/>
    <w:rsid w:val="002536EB"/>
    <w:rsid w:val="00261480"/>
    <w:rsid w:val="002B7B2B"/>
    <w:rsid w:val="002C2F34"/>
    <w:rsid w:val="002D14D5"/>
    <w:rsid w:val="002E14FE"/>
    <w:rsid w:val="00346965"/>
    <w:rsid w:val="00351617"/>
    <w:rsid w:val="00364A91"/>
    <w:rsid w:val="003661FF"/>
    <w:rsid w:val="00375D4D"/>
    <w:rsid w:val="00395DF6"/>
    <w:rsid w:val="0044380F"/>
    <w:rsid w:val="0046442D"/>
    <w:rsid w:val="0049099B"/>
    <w:rsid w:val="004A3138"/>
    <w:rsid w:val="004D2920"/>
    <w:rsid w:val="004D2FF3"/>
    <w:rsid w:val="004D313A"/>
    <w:rsid w:val="004E3B9C"/>
    <w:rsid w:val="004E5112"/>
    <w:rsid w:val="004F79BE"/>
    <w:rsid w:val="00510738"/>
    <w:rsid w:val="00527355"/>
    <w:rsid w:val="00552056"/>
    <w:rsid w:val="0055694B"/>
    <w:rsid w:val="005C38A0"/>
    <w:rsid w:val="005C6556"/>
    <w:rsid w:val="005E79D4"/>
    <w:rsid w:val="005E7D55"/>
    <w:rsid w:val="005F357B"/>
    <w:rsid w:val="00605AA2"/>
    <w:rsid w:val="00627715"/>
    <w:rsid w:val="006B67EA"/>
    <w:rsid w:val="006E042C"/>
    <w:rsid w:val="00715DCC"/>
    <w:rsid w:val="00723135"/>
    <w:rsid w:val="0074491C"/>
    <w:rsid w:val="00747B90"/>
    <w:rsid w:val="00764F5C"/>
    <w:rsid w:val="007A59D1"/>
    <w:rsid w:val="007F23C5"/>
    <w:rsid w:val="0081724C"/>
    <w:rsid w:val="00825071"/>
    <w:rsid w:val="00825984"/>
    <w:rsid w:val="00834980"/>
    <w:rsid w:val="00836D32"/>
    <w:rsid w:val="0085290D"/>
    <w:rsid w:val="00857C9C"/>
    <w:rsid w:val="008669D3"/>
    <w:rsid w:val="00877467"/>
    <w:rsid w:val="008B3619"/>
    <w:rsid w:val="008E4B56"/>
    <w:rsid w:val="00934D4E"/>
    <w:rsid w:val="00953E1D"/>
    <w:rsid w:val="00956C0D"/>
    <w:rsid w:val="009A0D8B"/>
    <w:rsid w:val="009A1219"/>
    <w:rsid w:val="009C41E9"/>
    <w:rsid w:val="009D1020"/>
    <w:rsid w:val="009F3BCD"/>
    <w:rsid w:val="009F6732"/>
    <w:rsid w:val="00A131DB"/>
    <w:rsid w:val="00A408F2"/>
    <w:rsid w:val="00A61632"/>
    <w:rsid w:val="00A662D9"/>
    <w:rsid w:val="00A71485"/>
    <w:rsid w:val="00A7613C"/>
    <w:rsid w:val="00A95448"/>
    <w:rsid w:val="00AA39BC"/>
    <w:rsid w:val="00AD1894"/>
    <w:rsid w:val="00AF52FB"/>
    <w:rsid w:val="00B0477E"/>
    <w:rsid w:val="00B205DC"/>
    <w:rsid w:val="00B36479"/>
    <w:rsid w:val="00B54FF5"/>
    <w:rsid w:val="00B805CE"/>
    <w:rsid w:val="00B82584"/>
    <w:rsid w:val="00BB0D1E"/>
    <w:rsid w:val="00BF58FF"/>
    <w:rsid w:val="00C22A44"/>
    <w:rsid w:val="00C325EA"/>
    <w:rsid w:val="00C52C0F"/>
    <w:rsid w:val="00C72095"/>
    <w:rsid w:val="00C7695F"/>
    <w:rsid w:val="00C7766E"/>
    <w:rsid w:val="00C97884"/>
    <w:rsid w:val="00CA2033"/>
    <w:rsid w:val="00CA63E6"/>
    <w:rsid w:val="00CB592A"/>
    <w:rsid w:val="00D4003A"/>
    <w:rsid w:val="00D93369"/>
    <w:rsid w:val="00DE4B7A"/>
    <w:rsid w:val="00E03686"/>
    <w:rsid w:val="00E03932"/>
    <w:rsid w:val="00E200EC"/>
    <w:rsid w:val="00E25FE3"/>
    <w:rsid w:val="00E51196"/>
    <w:rsid w:val="00E671C2"/>
    <w:rsid w:val="00E97002"/>
    <w:rsid w:val="00EA03FB"/>
    <w:rsid w:val="00ED03A4"/>
    <w:rsid w:val="00ED2C4C"/>
    <w:rsid w:val="00F114F6"/>
    <w:rsid w:val="00F35F60"/>
    <w:rsid w:val="00F43EDA"/>
    <w:rsid w:val="00F50882"/>
    <w:rsid w:val="00F67AB5"/>
    <w:rsid w:val="00F83028"/>
    <w:rsid w:val="00F86D88"/>
    <w:rsid w:val="00FD014A"/>
    <w:rsid w:val="00FD1D9A"/>
    <w:rsid w:val="00FD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FE5F2"/>
  <w15:chartTrackingRefBased/>
  <w15:docId w15:val="{FAD66AD3-D4A3-4014-BE99-F0BEB1824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E7D5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D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D55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E7D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E5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5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112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64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A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4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A91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D2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edeoutchokponhoue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27017-44D5-422E-A7F9-35356FA98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</TotalTime>
  <Pages>8</Pages>
  <Words>1096</Words>
  <Characters>62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2</cp:revision>
  <dcterms:created xsi:type="dcterms:W3CDTF">2020-12-09T10:41:00Z</dcterms:created>
  <dcterms:modified xsi:type="dcterms:W3CDTF">2021-06-07T12:03:00Z</dcterms:modified>
</cp:coreProperties>
</file>